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BFE89" w14:textId="77777777" w:rsidR="00DB3DFE" w:rsidRPr="00B568FF" w:rsidRDefault="00DB3DFE" w:rsidP="00DB3DFE">
      <w:pPr>
        <w:rPr>
          <w:sz w:val="24"/>
          <w:szCs w:val="24"/>
          <w:lang w:eastAsia="ko-KR"/>
        </w:rPr>
      </w:pPr>
      <w:r w:rsidRPr="00B568FF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5</w:t>
      </w:r>
      <w:r w:rsidRPr="00B568FF">
        <w:rPr>
          <w:b/>
          <w:sz w:val="24"/>
          <w:szCs w:val="24"/>
          <w:lang w:eastAsia="ko-KR"/>
        </w:rPr>
        <w:t xml:space="preserve"> </w:t>
      </w:r>
      <w:r w:rsidRPr="00B568FF">
        <w:rPr>
          <w:sz w:val="24"/>
          <w:szCs w:val="24"/>
          <w:lang w:eastAsia="ko-KR"/>
        </w:rPr>
        <w:t>P-values from pairwise AUC comparisons across</w:t>
      </w:r>
      <w:r>
        <w:rPr>
          <w:sz w:val="24"/>
          <w:szCs w:val="24"/>
          <w:lang w:eastAsia="ko-KR"/>
        </w:rPr>
        <w:t xml:space="preserve"> </w:t>
      </w:r>
      <w:r w:rsidRPr="00B568FF">
        <w:rPr>
          <w:sz w:val="24"/>
          <w:szCs w:val="24"/>
          <w:lang w:eastAsia="ko-KR"/>
        </w:rPr>
        <w:t>five-subdivision approach.</w:t>
      </w:r>
    </w:p>
    <w:tbl>
      <w:tblPr>
        <w:tblW w:w="8910" w:type="dxa"/>
        <w:tblInd w:w="-342" w:type="dxa"/>
        <w:tblLook w:val="04A0" w:firstRow="1" w:lastRow="0" w:firstColumn="1" w:lastColumn="0" w:noHBand="0" w:noVBand="1"/>
      </w:tblPr>
      <w:tblGrid>
        <w:gridCol w:w="1933"/>
        <w:gridCol w:w="2389"/>
        <w:gridCol w:w="1430"/>
        <w:gridCol w:w="1124"/>
        <w:gridCol w:w="1204"/>
        <w:gridCol w:w="830"/>
      </w:tblGrid>
      <w:tr w:rsidR="00DB3DFE" w:rsidRPr="00B568FF" w14:paraId="2F6A3FA1" w14:textId="77777777" w:rsidTr="00120051">
        <w:trPr>
          <w:trHeight w:val="273"/>
        </w:trPr>
        <w:tc>
          <w:tcPr>
            <w:tcW w:w="45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0CA61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62E76">
              <w:rPr>
                <w:rFonts w:eastAsia="Gulim"/>
                <w:sz w:val="24"/>
                <w:szCs w:val="24"/>
                <w:lang w:val="en-US" w:eastAsia="ko-KR"/>
              </w:rPr>
              <w:t>Strategy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0A156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Five</w:t>
            </w: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-subdivision</w:t>
            </w:r>
          </w:p>
        </w:tc>
      </w:tr>
      <w:tr w:rsidR="00DB3DFE" w:rsidRPr="00B568FF" w14:paraId="194C4FBB" w14:textId="77777777" w:rsidTr="00120051">
        <w:trPr>
          <w:trHeight w:val="273"/>
        </w:trPr>
        <w:tc>
          <w:tcPr>
            <w:tcW w:w="45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7BFBC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34446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Logistic Regress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F505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Random Forest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6E26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CatBoost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07D87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Extra Trees</w:t>
            </w:r>
          </w:p>
        </w:tc>
      </w:tr>
      <w:tr w:rsidR="00DB3DFE" w:rsidRPr="00B568FF" w14:paraId="5FF96297" w14:textId="77777777" w:rsidTr="00120051">
        <w:trPr>
          <w:trHeight w:val="273"/>
        </w:trPr>
        <w:tc>
          <w:tcPr>
            <w:tcW w:w="2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6871" w14:textId="77777777" w:rsidR="00DB3DFE" w:rsidRPr="00B568FF" w:rsidRDefault="00DB3DFE" w:rsidP="00120051">
            <w:pPr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Five</w:t>
            </w: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-subdivision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287AD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Logistic Regress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BC69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C357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A71D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DA75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DB3DFE" w:rsidRPr="00B568FF" w14:paraId="5828D30D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1B82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45691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Random Fores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DAC3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1567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CA7D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EE7B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DB3DFE" w:rsidRPr="00B568FF" w14:paraId="3E72DDBC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588EB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6820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BC7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475A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0.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B2A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016F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DB3DFE" w:rsidRPr="00B568FF" w14:paraId="1C1C282A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4A0A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24C2E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Extra Tre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65CB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D180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CA2F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0.</w:t>
            </w:r>
            <w:r>
              <w:rPr>
                <w:rFonts w:eastAsia="Gulim"/>
                <w:sz w:val="24"/>
                <w:szCs w:val="24"/>
                <w:lang w:val="en-US" w:eastAsia="ko-KR"/>
              </w:rPr>
              <w:t>0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26C5" w14:textId="77777777" w:rsidR="00DB3DFE" w:rsidRPr="00B568FF" w:rsidRDefault="00DB3DFE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</w:tbl>
    <w:p w14:paraId="7F3D8981" w14:textId="77777777" w:rsidR="00DB3DFE" w:rsidRPr="00B568FF" w:rsidRDefault="00DB3DFE" w:rsidP="00DB3DFE">
      <w:pPr>
        <w:rPr>
          <w:rFonts w:eastAsia="Gulim"/>
          <w:sz w:val="24"/>
          <w:szCs w:val="24"/>
          <w:lang w:eastAsia="ko-KR"/>
        </w:rPr>
      </w:pPr>
    </w:p>
    <w:p w14:paraId="0795161A" w14:textId="77777777" w:rsidR="00526ACD" w:rsidRPr="00DB3DFE" w:rsidRDefault="00526ACD" w:rsidP="00DB3DFE"/>
    <w:sectPr w:rsidR="00526ACD" w:rsidRPr="00DB3DFE" w:rsidSect="00DB3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92cz1AJshE+Um6BStOgkHaqAxuGiZjCqei7sukf3MjEi+jitbArq7QelqsomCOuPPAuPhnapOOiXY9N1mtV4Sw==" w:salt="KK+NBGJhnoDxpZZAZnuwaw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4F"/>
    <w:rsid w:val="001E143C"/>
    <w:rsid w:val="00332FC3"/>
    <w:rsid w:val="004A374F"/>
    <w:rsid w:val="004D1F4C"/>
    <w:rsid w:val="00526ACD"/>
    <w:rsid w:val="00B74B56"/>
    <w:rsid w:val="00B950B6"/>
    <w:rsid w:val="00DB3DFE"/>
    <w:rsid w:val="00ED1F94"/>
    <w:rsid w:val="00FD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118B"/>
  <w15:chartTrackingRefBased/>
  <w15:docId w15:val="{68C6DC53-37BE-480E-A390-B497BBBA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4F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74B56"/>
    <w:pPr>
      <w:spacing w:after="0" w:line="240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Care New England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3</cp:revision>
  <dcterms:created xsi:type="dcterms:W3CDTF">2026-05-07T14:55:00Z</dcterms:created>
  <dcterms:modified xsi:type="dcterms:W3CDTF">2026-05-07T14:59:00Z</dcterms:modified>
</cp:coreProperties>
</file>